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20"/>
          <w:tab w:val="left" w:pos="6300" w:leader="none"/>
          <w:tab w:val="left" w:pos="7200" w:leader="none"/>
        </w:tabs>
        <w:bidi w:val="0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l Table 4. </w:t>
      </w:r>
      <w:r>
        <w:rPr>
          <w:rFonts w:eastAsia="Times New Roman" w:cs="Times New Roman" w:ascii="Times New Roman" w:hAnsi="Times New Roman"/>
        </w:rPr>
        <w:t xml:space="preserve">Gene Ontology biological processes significantly enriched in </w:t>
      </w:r>
      <w:r>
        <w:rPr>
          <w:rFonts w:eastAsia="Times New Roman" w:cs="Times New Roman" w:ascii="Times New Roman" w:hAnsi="Times New Roman"/>
          <w:i/>
        </w:rPr>
        <w:t>C. reinhardtii</w:t>
      </w:r>
      <w:r>
        <w:rPr>
          <w:rFonts w:eastAsia="Times New Roman" w:cs="Times New Roman" w:ascii="Times New Roman" w:hAnsi="Times New Roman"/>
        </w:rPr>
        <w:t xml:space="preserve"> retained duplicates</w:t>
        <w:tab/>
      </w:r>
    </w:p>
    <w:tbl>
      <w:tblPr>
        <w:tblW w:w="9280" w:type="dxa"/>
        <w:jc w:val="left"/>
        <w:tblInd w:w="-1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26"/>
        <w:gridCol w:w="3067"/>
        <w:gridCol w:w="735"/>
        <w:gridCol w:w="741"/>
        <w:gridCol w:w="864"/>
        <w:gridCol w:w="847"/>
        <w:gridCol w:w="900"/>
        <w:gridCol w:w="900"/>
      </w:tblGrid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Annotatio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D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D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f</w:t>
            </w:r>
          </w:p>
        </w:tc>
      </w:tr>
      <w:tr>
        <w:trPr/>
        <w:tc>
          <w:tcPr>
            <w:tcW w:w="42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C. reinhardtii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lineage (4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950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stres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70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23E-6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25E-59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334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ucleosome assembly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80E-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38E-48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61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bacteriu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26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2E-0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46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 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97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80E-0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61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woundin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96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94E-06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7165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ignal transduc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94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2E-0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294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NA mediated transform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18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08E-0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35556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ntracellular signal transduc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19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24E-04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56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uble fertilization forming a zygote and endosper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7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71E-03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182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GM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5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23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55085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ransmembrane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7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41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0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81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osphate ion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73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99E-02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811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on transport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6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84E-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61E-02</w:t>
            </w:r>
          </w:p>
        </w:tc>
      </w:tr>
      <w:tr>
        <w:trPr/>
        <w:tc>
          <w:tcPr>
            <w:tcW w:w="42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olvocales lineage (3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334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ucleosome assembly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6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9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09E-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58E-3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35556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ntracellular signal transduc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50E-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01E-2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190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yclic nucleotide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09E-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24E-21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GO:0009567 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uble fertilization forming a zygote and endosper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25E-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1E-1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46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 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12E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00E-1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294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NA mediated transform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21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13E-13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61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bacteriu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47E-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25E-11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7165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ignal transduc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4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64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82E-10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61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woundin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17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74E-09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182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GM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05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.94E-09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55085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ransmembrane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80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05E-08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81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on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5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93E-04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7058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alcium ion transmembrane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5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34E-03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98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ellular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0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1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17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AM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96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19E-02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18298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-chromophore linkage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7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46E-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94E-02</w:t>
            </w:r>
          </w:p>
        </w:tc>
      </w:tr>
      <w:tr>
        <w:trPr/>
        <w:tc>
          <w:tcPr>
            <w:tcW w:w="42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re Chlorophyta lineage (2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7165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ignal transduction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9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7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69E-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74E-0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46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 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56E-04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8152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metabol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4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5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63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blue ligh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9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5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1021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far red ligh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51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40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10114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red ligh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5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44E-02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18298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-chromophore linkage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2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40E-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55E-02</w:t>
            </w:r>
          </w:p>
        </w:tc>
      </w:tr>
      <w:tr>
        <w:trPr/>
        <w:tc>
          <w:tcPr>
            <w:tcW w:w="42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hlorophyta lineage (1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35556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ntracellular signal transduction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38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15E-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16E-2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190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yclic nucleotide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07E-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9E-20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468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 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48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10E-1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182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GM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68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41E-06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17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AM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.87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90E-04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16310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6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98E-04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811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on transpor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8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.85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11E-03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80092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gulation of pollen tube growth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5E-03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0160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wo-component signal transduction system (phosphorelay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48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89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754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TP biosynthetic proces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15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56E-0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46777</w:t>
            </w:r>
          </w:p>
        </w:tc>
        <w:tc>
          <w:tcPr>
            <w:tcW w:w="306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otein autophosphoryl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33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61E-02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7018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microtubule-based movement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8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44E-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61E-02</w:t>
            </w:r>
          </w:p>
        </w:tc>
      </w:tr>
    </w:tbl>
    <w:p>
      <w:pPr>
        <w:pStyle w:val="Normal1"/>
        <w:tabs>
          <w:tab w:val="clear" w:pos="720"/>
          <w:tab w:val="left" w:pos="12150" w:leader="none"/>
        </w:tabs>
        <w:bidi w:val="0"/>
        <w:spacing w:lineRule="auto" w:line="240" w:before="0" w:after="0"/>
        <w:ind w:right="450"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GOD indicates number of retained duplicates with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GON, number of genes that are not retained duplicates with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NGOD, number of retained duplicates without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NGON, number of genes that are not retained duplicates without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p value is calculated using Fisher’s exact test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FDR value is calculated using R package qvalue. Numbers in parenthesis indicate branches as shown on Figure 2. 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44:00Z</dcterms:created>
  <dc:creator>bluague</dc:creator>
  <dc:description/>
  <cp:keywords/>
  <dc:language>en-US</dc:language>
  <cp:lastModifiedBy>bluague</cp:lastModifiedBy>
  <dcterms:modified xsi:type="dcterms:W3CDTF">2015-02-14T15:44:00Z</dcterms:modified>
  <cp:revision>1</cp:revision>
  <dc:subject/>
  <dc:title/>
</cp:coreProperties>
</file>